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378"/>
        <w:gridCol w:w="1399"/>
        <w:gridCol w:w="1328"/>
        <w:gridCol w:w="1375"/>
        <w:gridCol w:w="1376"/>
        <w:gridCol w:w="1517"/>
        <w:gridCol w:w="1375"/>
        <w:gridCol w:w="1800"/>
      </w:tblGrid>
      <w:tr>
        <w:trPr/>
        <w:tc>
          <w:tcPr>
            <w:tcW w:w="13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3. Data extracted from birth cohort comparisons of breast cancer screening programs 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creened birth cohorts</w:t>
            </w:r>
          </w:p>
        </w:tc>
        <w:tc>
          <w:tcPr>
            <w:tcW w:w="60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ed birth cohorts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# study years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of  breast cancer death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Sample popul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 of  breast cancer deaths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Sample popul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-calculated RR (95% CI)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368" w:hRule="atLeast"/>
        </w:trPr>
        <w:tc>
          <w:tcPr>
            <w:tcW w:w="13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ab/>
              <w:t>Screened ages &lt;50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kama, 1995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2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,2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1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,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(0.01,0.85)</w:t>
            </w:r>
          </w:p>
        </w:tc>
      </w:tr>
      <w:tr>
        <w:trPr/>
        <w:tc>
          <w:tcPr>
            <w:tcW w:w="13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ab/>
              <w:t>Screened ages 50-69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Anttila, 200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5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, 4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,1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,6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57, 1.13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kama, 1997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,86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,22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,89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,8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54, 1.07)</w:t>
            </w:r>
          </w:p>
        </w:tc>
      </w:tr>
      <w:tr>
        <w:trPr/>
        <w:tc>
          <w:tcPr>
            <w:tcW w:w="135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aths represent incidence-based breast cancer mortality.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n-years not provided in any study. We calculated by multiplying population by study years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lative risk calculated from number of breast cancer deaths and person-years. 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05473250" o:spid="shape_0" fillcolor="silver" stroked="f" o:allowincell="f" style="position:absolute;margin-left:49.05pt;margin-top:224.25pt;width:621.9pt;height:44.1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Under review. Do not distribute. 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MediumList2Accent4">
    <w:name w:val="Medium List 2 - Accent 4"/>
    <w:basedOn w:val="Normal"/>
    <w:qFormat/>
    <w:pPr>
      <w:ind w:left="720" w:hanging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21:04:00Z</dcterms:created>
  <dc:creator>OD/USER</dc:creator>
  <dc:description/>
  <cp:keywords/>
  <dc:language>en-US</dc:language>
  <cp:lastModifiedBy>OD/USER</cp:lastModifiedBy>
  <cp:lastPrinted>2014-02-28T12:00:00Z</cp:lastPrinted>
  <dcterms:modified xsi:type="dcterms:W3CDTF">2014-05-08T21:07:00Z</dcterms:modified>
  <cp:revision>3</cp:revision>
  <dc:subject/>
  <dc:title/>
</cp:coreProperties>
</file>